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312150" cy="44577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12040" cy="4457880"/>
                          <a:chOff x="0" y="0"/>
                          <a:chExt cx="8312040" cy="4457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312040" cy="445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560" y="0"/>
                            <a:ext cx="7746840" cy="24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Supplementary Table 1. Circadian Variation in Tumor Size and Thymidylate Synthase in Tumor and Normal Tissue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1640" y="3988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35200" y="3988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0480" y="398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9760" y="398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44920" y="398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4840" y="398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1160" y="398880"/>
                            <a:ext cx="119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F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13720" y="398880"/>
                            <a:ext cx="35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15920" y="398880"/>
                            <a:ext cx="379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Rhyth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22080" y="398880"/>
                            <a:ext cx="35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76760" y="398880"/>
                            <a:ext cx="7862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Circadian Peak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79200" y="528840"/>
                            <a:ext cx="447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Fitted(hr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99600" y="528840"/>
                            <a:ext cx="35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(HALO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560" y="726480"/>
                            <a:ext cx="8485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umor size (mm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vertAlign w:val="superscript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5480" y="72756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988±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9040" y="72756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53±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4680" y="72756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73±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22400" y="72756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83±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7560" y="72756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901±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90240" y="727560"/>
                            <a:ext cx="45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92±1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1200" y="72756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5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36760" y="72756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727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6200" y="72756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65680" y="727560"/>
                            <a:ext cx="611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:30 ; 22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857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8578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65560" y="86184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6600" y="98820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6200" y="98820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65680" y="988200"/>
                            <a:ext cx="611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:30 ; 22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560" y="1209600"/>
                            <a:ext cx="1468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hymidylate Synthase Activit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080" y="1353960"/>
                            <a:ext cx="316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um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160" y="1334160"/>
                            <a:ext cx="424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vertAlign w:val="superscript"/>
                                  <w:szCs w:val="18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7040" y="13550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7.8±1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0600" y="13550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6.9±1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4680" y="13550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7.7±2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3960" y="13550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5.1±1.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9120" y="13550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6.7±1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19400" y="13550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3.7±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1200" y="135504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6.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36760" y="135504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1355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135504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5560" y="135504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:30 ; 19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1485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148536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77000" y="1485360"/>
                            <a:ext cx="20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6600" y="161604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6200" y="161604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5560" y="161604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:00 ; 20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" y="1828800"/>
                            <a:ext cx="718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Small Intesti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9000" y="1771560"/>
                            <a:ext cx="4644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vertAlign w:val="superscript"/>
                                  <w:szCs w:val="20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5480" y="183024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6.7±1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0600" y="18302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7.9±3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4680" y="18302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5.2±2.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3960" y="18302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7.0±4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7560" y="183024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6.5±0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19400" y="18302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7.9±2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22040" y="1830240"/>
                            <a:ext cx="2545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1.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36760" y="183024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18302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183024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5560" y="183024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9:00 ; 21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19602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6200" y="196020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77000" y="1960200"/>
                            <a:ext cx="20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8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6600" y="209052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6200" y="209052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5560" y="209052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9:00 ; 21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" y="2303280"/>
                            <a:ext cx="64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Bone Marro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9760" y="2283480"/>
                            <a:ext cx="424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vertAlign w:val="superscript"/>
                                  <w:szCs w:val="18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7040" y="230436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85.8±8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0720" y="230436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6.8±7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34800" y="230436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7.2±6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9920" y="2304360"/>
                            <a:ext cx="424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63.6±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0440" y="2304360"/>
                            <a:ext cx="509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84.5±16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89520" y="230436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48.7±8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22040" y="2304360"/>
                            <a:ext cx="2545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1.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36760" y="230436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2304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230436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2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65560" y="230436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2434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6200" y="243468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8560" y="2434680"/>
                            <a:ext cx="261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7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6600" y="256464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6200" y="256464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5560" y="256464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:00 ; 18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560" y="2809080"/>
                            <a:ext cx="1643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umor Thymidylate Synthase (T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" y="2953440"/>
                            <a:ext cx="509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S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6840" y="2933640"/>
                            <a:ext cx="4716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vertAlign w:val="superscript"/>
                                  <w:szCs w:val="18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7160" y="295452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.26±0.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0720" y="295452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.37±0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34800" y="295452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56±0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64080" y="295452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27±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9240" y="295452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74±0.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89520" y="295452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.73±0.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1200" y="295452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.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66640" y="295452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2954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295452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7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65560" y="295452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30848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6200" y="308484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77000" y="3084840"/>
                            <a:ext cx="20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6600" y="321552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321552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5560" y="321552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:30 ; 23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" y="3427560"/>
                            <a:ext cx="469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S mR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1840" y="3408120"/>
                            <a:ext cx="424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vertAlign w:val="superscript"/>
                                  <w:szCs w:val="18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7160" y="342900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24±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0720" y="342900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16±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34800" y="342900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17±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64080" y="342900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12±0.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9240" y="342900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17±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89520" y="342900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22±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1200" y="342900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.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66640" y="342900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1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3429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5960" y="342900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65560" y="342900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3559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35596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77000" y="3559680"/>
                            <a:ext cx="20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6600" y="369000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369000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1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65560" y="369000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933360"/>
                            <a:ext cx="8229600" cy="52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vertAlign w:val="superscript"/>
                                  <w:szCs w:val="1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 xml:space="preserve">pM/min/mg;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 xml:space="preserve">Optical density (sample/standard);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 xml:space="preserve">TS/18S (%phosphorimage units).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 xml:space="preserve">Table reproduced from Wood, P.A., Du-Quiton, J., You, S. and Hrushesky, W.J.M. (2006) Circadian clock coordinates cancer cell cycle progression, thymidylate synthase, and 5-fluorouracil therapeutic index,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>Mol Cancer Ther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>5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>, 2023-2033. Copyright 2006, Molecular Cancer Therapeutic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4120" y="38977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859440" y="267840"/>
                            <a:ext cx="8305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Cosinor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2480" y="267840"/>
                            <a:ext cx="367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NOV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9600" y="267840"/>
                            <a:ext cx="15246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ime of day (HALO) of Sacrifi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4080" y="528840"/>
                            <a:ext cx="4356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mean±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6320" y="521280"/>
                            <a:ext cx="3667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6320" y="521280"/>
                            <a:ext cx="366768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61000"/>
                            <a:ext cx="0" cy="3622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61000"/>
                            <a:ext cx="10080" cy="36226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240" y="270360"/>
                            <a:ext cx="0" cy="391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240" y="270360"/>
                            <a:ext cx="10080" cy="391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43920" y="270360"/>
                            <a:ext cx="0" cy="391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43920" y="270360"/>
                            <a:ext cx="10080" cy="391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35280" y="270360"/>
                            <a:ext cx="0" cy="391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35280" y="270360"/>
                            <a:ext cx="10080" cy="391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19520" y="270360"/>
                            <a:ext cx="0" cy="3613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19520" y="270360"/>
                            <a:ext cx="10080" cy="36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8440" y="401400"/>
                            <a:ext cx="0" cy="130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8440" y="401400"/>
                            <a:ext cx="10080" cy="130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3360" y="401400"/>
                            <a:ext cx="0" cy="130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3360" y="401400"/>
                            <a:ext cx="10080" cy="130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6240" y="401400"/>
                            <a:ext cx="0" cy="130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6240" y="401400"/>
                            <a:ext cx="10080" cy="130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1920" y="401400"/>
                            <a:ext cx="0" cy="130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1920" y="401400"/>
                            <a:ext cx="10080" cy="130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85480" y="401400"/>
                            <a:ext cx="0" cy="130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85480" y="401400"/>
                            <a:ext cx="10080" cy="130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43160" y="401400"/>
                            <a:ext cx="0" cy="260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43160" y="401400"/>
                            <a:ext cx="10080" cy="260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69520" y="401400"/>
                            <a:ext cx="0" cy="260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69520" y="401400"/>
                            <a:ext cx="10080" cy="260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27800" y="401400"/>
                            <a:ext cx="0" cy="260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27800" y="401400"/>
                            <a:ext cx="10080" cy="260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261000"/>
                            <a:ext cx="8219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261000"/>
                            <a:ext cx="8219520" cy="9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6320" y="391320"/>
                            <a:ext cx="6443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6320" y="391320"/>
                            <a:ext cx="644328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38240" y="521280"/>
                            <a:ext cx="891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38240" y="521280"/>
                            <a:ext cx="89172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651600"/>
                            <a:ext cx="8219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651600"/>
                            <a:ext cx="821952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1156320"/>
                            <a:ext cx="8219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1156320"/>
                            <a:ext cx="821952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2748240"/>
                            <a:ext cx="8219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2748240"/>
                            <a:ext cx="821952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3873600"/>
                            <a:ext cx="8219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3873600"/>
                            <a:ext cx="821952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54.5pt;height:351pt" coordorigin="0,0" coordsize="13090,7020">
                <v:rect id="shape_0" stroked="f" o:allowincell="f" style="position:absolute;left:0;top:0;width:13089;height:70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0;top:0;width:12199;height:3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Supplementary Table 1. Circadian Variation in Tumor Size and Thymidylate Synthase in Tumor and Normal Tissue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31;top:628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50;top:628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6;top:62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7;top:62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00;top:62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6;top:62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05;top:628;width:18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F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13;top:628;width:56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04;top:628;width:59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Rhyth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01;top:628;width:56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617;top:628;width:123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Circadian Peak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46;top:833;width:70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Fitted(h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68;top:833;width:56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(HALO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;top:1144;width:133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umor size (mm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vertAlign w:val="superscript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1;top:1146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988±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0;top:1146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53±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6;top:1146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73±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62;top:1146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83±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5;top:1146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901±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1;top:1146;width:71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92±1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42;top:1146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5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49;top:1146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1146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39;top:1146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57;top:1146;width:96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:30 ; 22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1351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1351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29;top:1357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68;top:1556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39;top:1556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57;top:1556;width:96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:30 ; 22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;top:1905;width:231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hymidylate Synthase Activ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2;top:2132;width:49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um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;top:2101;width:6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vertAlign w:val="superscript"/>
                            <w:szCs w:val="18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56;top:213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7.8±1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5;top:213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6.9±1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6;top:213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7.7±2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7;top:213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5.1±1.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70;top:213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6.7±1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7;top:213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3.7±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42;top:2134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6.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49;top:2134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2134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2134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4;top:2134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:30 ; 19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2339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2339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90;top:2339;width:32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68;top:2545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39;top:2545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4;top:2545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:00 ; 20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;top:2880;width:113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Small Intesti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90;top:2790;width:72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vertAlign w:val="superscript"/>
                            <w:szCs w:val="20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1;top:2882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6.7±1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5;top:2882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7.9±3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6;top:2882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5.2±2.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7;top:2882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7.0±4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5;top:2882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6.5±0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7;top:2882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7.9±2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96;top:2882;width:40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1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49;top:2882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2882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2882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4;top:2882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9:00 ; 21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3087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39;top:3087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90;top:3087;width:32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8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68;top:3292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39;top:3292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4;top:3292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9:00 ; 21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;top:3627;width:101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Bone Marro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8;top:3596;width:6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vertAlign w:val="superscript"/>
                            <w:szCs w:val="18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56;top:3629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85.8±8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28;top:3629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6.8±7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79;top:3629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7.2±6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5;top:3629;width:66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63.6±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8;top:3629;width:80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84.5±16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0;top:3629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48.7±8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96;top:3629;width:40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1.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49;top:3629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3629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3629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2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29;top:3629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3834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39;top:3834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5;top:3834;width:41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7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68;top:4039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39;top:4039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4;top:4039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:00 ; 18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;top:4424;width:258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umor Thymidylate Synthase (T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;top:4651;width:80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S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3;top:4620;width:73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vertAlign w:val="superscript"/>
                            <w:szCs w:val="18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9;top:4653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.26±0.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28;top:4653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.37±0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79;top:4653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56±0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70;top:4653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27±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3;top:4653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74±0.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0;top:4653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.73±0.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42;top:4653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.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96;top:4653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4653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4653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7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29;top:4653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485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39;top:4858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90;top:4858;width:32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68;top:5064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5064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4;top:5064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:30 ; 23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;top:5398;width:73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S mR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2;top:5367;width:6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vertAlign w:val="superscript"/>
                            <w:szCs w:val="18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9;top:5400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24±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28;top:5400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16±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79;top:5400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17±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70;top:5400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12±0.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3;top:5400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17±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0;top:5400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22±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42;top:5400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.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96;top:5400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1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5400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3;top:5400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29;top:5400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5606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5606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90;top:5606;width:32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68;top:5811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5811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1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29;top:5811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6194;width:12959;height:8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vertAlign w:val="superscript"/>
                            <w:szCs w:val="1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 xml:space="preserve">pM/min/mg; 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b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 xml:space="preserve">Optical density (sample/standard); 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 xml:space="preserve">TS/18S (%phosphorimage units).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 xml:space="preserve">Table reproduced from Wood, P.A., Du-Quiton, J., You, S. and Hrushesky, W.J.M. (2006) Circadian clock coordinates cancer cell cycle progression, thymidylate synthase, and 5-fluorouracil therapeutic index,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>Mol Cancer Ther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6"/>
                            <w:szCs w:val="16"/>
                            <w:b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>5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>, 2023-2033. Copyright 2006, Molecular Cancer Therapeutics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23;top:613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02;top:422;width:130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Cosinor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96;top:422;width:5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NOV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6;top:422;width:240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ime of day (HALO) of Sacrifi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45;top:833;width:68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mean±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13,821" to="8588,82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13;top:821;width:5775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0,411" to="0,611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0;top:411;width:15;height:570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797,426" to="2797,10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797;top:426;width:15;height:6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8573,426" to="8573,10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573;top:426;width:15;height:6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977,426" to="9977,10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977;top:426;width:15;height:6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944,426" to="12944,611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944;top:426;width:15;height:568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730,632" to="3730,8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730;top:632;width:15;height:20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4635,632" to="4635,8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4635;top:632;width:15;height:20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632,632" to="5632,8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632;top:632;width:15;height:20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617,632" to="6617,8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617;top:632;width:15;height:20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536,632" to="7536,8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536;top:632;width:15;height:20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202,632" to="9202,10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202;top:632;width:15;height:40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818,632" to="10818,10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818;top:632;width:15;height:40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540,632" to="11540,10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540;top:632;width:15;height:40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6,411" to="12959,41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6;top:411;width:12943;height:1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13,616" to="12959,61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13;top:616;width:10146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556,821" to="12959,82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556;top:821;width:1403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6,1026" to="12959,102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6;top:1026;width:12943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6,1821" to="12959,182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6;top:1821;width:12943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6,4328" to="12959,432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6;top:4328;width:12943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6,6100" to="12959,61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6;top:6100;width:12943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autoSpaceDE w:val="false"/>
        <w:rPr>
          <w:rFonts w:ascii="TimesNewRoman" w:hAnsi="TimesNewRoman" w:cs="TimesNewRoman"/>
          <w:sz w:val="22"/>
          <w:szCs w:val="22"/>
        </w:rPr>
      </w:pPr>
      <w:r>
        <w:rPr>
          <w:rFonts w:cs="TimesNewRoman" w:ascii="TimesNewRoman" w:hAnsi="TimesNewRoman"/>
          <w:sz w:val="22"/>
          <w:szCs w:val="22"/>
        </w:rPr>
      </w:r>
    </w:p>
    <w:p>
      <w:pPr>
        <w:pStyle w:val="Normal"/>
        <w:rPr>
          <w:rFonts w:ascii="TimesNewRoman" w:hAnsi="TimesNewRoman" w:cs="TimesNewRoman"/>
          <w:sz w:val="22"/>
          <w:szCs w:val="22"/>
        </w:rPr>
      </w:pPr>
      <w:r>
        <w:rPr>
          <w:rFonts w:cs="TimesNewRoman" w:ascii="TimesNewRoman" w:hAnsi="TimesNew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394700" cy="548640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94840" cy="5486400"/>
                          <a:chOff x="0" y="0"/>
                          <a:chExt cx="8394840" cy="548640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8394840" cy="548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1120" y="7560"/>
                            <a:ext cx="8202960" cy="220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Supplementary Table 2. Circadian Dependent 5-FU Effects on Host Toxicity, Anti-Tumor Efficacy and Toxic-Therapeutic Index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0920" y="4395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9480" y="4381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61760" y="417960"/>
                            <a:ext cx="8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3080" y="4381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66920" y="417960"/>
                            <a:ext cx="608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17640" y="4381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1480" y="417960"/>
                            <a:ext cx="40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7960" y="439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21760" y="4381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44880" y="417960"/>
                            <a:ext cx="119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+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2960" y="438120"/>
                            <a:ext cx="417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est sta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3400" y="4179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64680" y="439560"/>
                            <a:ext cx="35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46080" y="439560"/>
                            <a:ext cx="379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Rhyth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50880" y="439560"/>
                            <a:ext cx="35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87280" y="439560"/>
                            <a:ext cx="729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Circadian Pea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08640" y="577800"/>
                            <a:ext cx="447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Fitted(hr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93200" y="577800"/>
                            <a:ext cx="35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(HALO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400" y="716400"/>
                            <a:ext cx="965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nti-Tumor Efficac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040" y="854640"/>
                            <a:ext cx="829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umor Respon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5520" y="8546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51.7±8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2520" y="8546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4.9±7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7840" y="85464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1.9±14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6520" y="8546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1.2±5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43160" y="8546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48.1±5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8840" y="85464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65.1±14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86240" y="85464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.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21560" y="85464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2960" y="8546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7760" y="85464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50640" y="854640"/>
                            <a:ext cx="611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:00 ; 22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040" y="1007640"/>
                            <a:ext cx="852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 xml:space="preserve"> (Treated/Contro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1360" y="968400"/>
                            <a:ext cx="4716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vertAlign w:val="superscript"/>
                                  <w:szCs w:val="18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2960" y="1009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7760" y="10090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7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68160" y="100908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90720" y="114732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7760" y="114732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50640" y="1147320"/>
                            <a:ext cx="611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:00 ; 22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760" y="1285920"/>
                            <a:ext cx="8586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umor Remiss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5160" y="1285920"/>
                            <a:ext cx="232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 C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9040" y="1285920"/>
                            <a:ext cx="3913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CR, 1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680" y="1569600"/>
                            <a:ext cx="396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Surviv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760" y="1708200"/>
                            <a:ext cx="988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ime to death (day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5520" y="1708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.9±1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2520" y="1708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7.6±2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9520" y="1708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1.3±2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6520" y="1708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6.5±3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43160" y="1708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7.6±2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0160" y="1708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6.8±2.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86240" y="170820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.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21560" y="170820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2960" y="17082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7760" y="170820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82680" y="170820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:00 ; 15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2960" y="1846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7760" y="184644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1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68160" y="184644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90720" y="198504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7760" y="198504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82680" y="198504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:00 ; 15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400" y="2268720"/>
                            <a:ext cx="638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Host Toxicit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760" y="2407320"/>
                            <a:ext cx="491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WBC AU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5520" y="240732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8.3±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2520" y="240732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.6±4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9520" y="240732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47.1±6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6520" y="240732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6.1±3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43160" y="240732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8.8±1.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7680" y="2407320"/>
                            <a:ext cx="311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2±1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86240" y="240732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8.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89880" y="240732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2960" y="2407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7760" y="240732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50640" y="2407320"/>
                            <a:ext cx="611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:00 ; 22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1320" y="2545560"/>
                            <a:ext cx="1260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(Absolute, Day 0-6, x10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2960" y="2545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800" y="254556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44320" y="2545560"/>
                            <a:ext cx="261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90720" y="268416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800" y="268416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50640" y="2684160"/>
                            <a:ext cx="611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:00 ; 22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040" y="2886840"/>
                            <a:ext cx="869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Body Weight AU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2320" y="2886840"/>
                            <a:ext cx="311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±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2520" y="28868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.4±1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9520" y="28868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6.5±1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6520" y="28868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.0±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43160" y="28868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.4±1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0160" y="288684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5.8±1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86240" y="288684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.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21560" y="288684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2960" y="28868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7760" y="288684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82680" y="288684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9:30 ; 21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760" y="3025080"/>
                            <a:ext cx="9212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(Absolute, Day 0-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2960" y="3025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7760" y="30250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7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68160" y="302508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90720" y="316368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7760" y="31636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82680" y="316368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9:30 ; 21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040" y="3457080"/>
                            <a:ext cx="871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Peri-anal Swell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4880" y="3457080"/>
                            <a:ext cx="379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4/15(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51880" y="3457080"/>
                            <a:ext cx="379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/15(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9240" y="3457080"/>
                            <a:ext cx="379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5/10(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5520" y="3457080"/>
                            <a:ext cx="379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/15(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1560" y="3457080"/>
                            <a:ext cx="4363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/14(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9520" y="3457080"/>
                            <a:ext cx="379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/15(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32960" y="345492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4.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11960" y="34354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21560" y="34570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36520" y="345708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29080" y="345708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68160" y="345708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040" y="3595320"/>
                            <a:ext cx="12553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(affected/total animals, 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400" y="3796560"/>
                            <a:ext cx="1168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oxic-Therapeutic Ind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6880" y="3756600"/>
                            <a:ext cx="4716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vertAlign w:val="superscript"/>
                                  <w:szCs w:val="18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3840" y="379800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3.6±4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10840" y="379800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8.3±4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9520" y="37980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2.9±5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5560" y="3798000"/>
                            <a:ext cx="45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17.2±2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11840" y="3798000"/>
                            <a:ext cx="452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3.5±4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0160" y="37980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93.5±6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6840" y="3798000"/>
                            <a:ext cx="142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89880" y="379800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2960" y="3798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800" y="379800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82680" y="379800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4:30 ; 16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2960" y="39362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7760" y="393624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3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68160" y="393624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90720" y="407484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800" y="407484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82680" y="407484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4:30 ; 16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4343400"/>
                            <a:ext cx="8280360" cy="114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vertAlign w:val="superscript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 xml:space="preserve">Analysis of Variance unless noted otherwise;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 xml:space="preserve">6th day after 5-FU injection when first death is observed [(Tumor at Day6-Day0)/(Control at Day 6-Day0)]*100;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 xml:space="preserve">based on a Chi-square test of independence; CR-complete response; C-cure; AUC- Area under the curve; *Most optimal time of day for both 5-FU t Toxic-Therapeutic Index is the sum of overall toxicity  and tumor therapeutic scores calculated for individual mice (see Methods);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>d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 xml:space="preserve">Toxicity and anti-tumor efficacy was 14 HALO; ** with second optimal time of day  at 6 HALO; </w:t>
                              </w:r>
                              <w:r>
                                <w:rPr>
                                  <w:kern w:val="2"/>
                                  <w:sz w:val="18"/>
                                  <w:vertAlign w:val="superscript"/>
                                  <w:szCs w:val="18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>+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 xml:space="preserve">Worst time of day for both 5-FU toxicity and anti-tumor efficacy was 10 and 22 HALO.  Table reproduced from Wood, P.A., Du-Quiton, J., You, S. and Hrushesky, W.J.M. (2006) Circadian clock coordinates cancer cell cycle progression, thymidylate synthase, and 5-fluorouracil therapeutic index,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>Mol Cancer Ther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>5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val="en-US" w:eastAsia="ko-KR" w:bidi="ar-SA"/>
                                </w:rPr>
                                <w:t>, 2023-2033. Copyright 2006, Molecular Cancer Therapeutic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0520" y="577800"/>
                            <a:ext cx="4356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mean±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3080" y="285120"/>
                            <a:ext cx="18122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ime of day (HALO) of 5FU Treatme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72120" y="285120"/>
                            <a:ext cx="926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Statistical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0720" y="285120"/>
                            <a:ext cx="8305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Cosinor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0000" y="569520"/>
                            <a:ext cx="34016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0000" y="569520"/>
                            <a:ext cx="3401640" cy="10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480" y="276840"/>
                            <a:ext cx="0" cy="4003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480" y="276840"/>
                            <a:ext cx="10800" cy="4003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9200" y="287640"/>
                            <a:ext cx="0" cy="431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9200" y="287640"/>
                            <a:ext cx="10800" cy="431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00840" y="287640"/>
                            <a:ext cx="0" cy="431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00840" y="287640"/>
                            <a:ext cx="10800" cy="431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35200" y="287640"/>
                            <a:ext cx="0" cy="431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35200" y="287640"/>
                            <a:ext cx="10800" cy="431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33280" y="287640"/>
                            <a:ext cx="0" cy="3992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33280" y="287640"/>
                            <a:ext cx="10800" cy="3992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6200" y="426240"/>
                            <a:ext cx="0" cy="154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6200" y="426240"/>
                            <a:ext cx="10800" cy="154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3200" y="426240"/>
                            <a:ext cx="0" cy="154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3200" y="426240"/>
                            <a:ext cx="10800" cy="154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0560" y="426240"/>
                            <a:ext cx="0" cy="154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0560" y="426240"/>
                            <a:ext cx="10800" cy="154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7560" y="426240"/>
                            <a:ext cx="0" cy="154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7560" y="426240"/>
                            <a:ext cx="10800" cy="154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33840" y="426240"/>
                            <a:ext cx="0" cy="154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33840" y="426240"/>
                            <a:ext cx="10800" cy="154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67840" y="426240"/>
                            <a:ext cx="0" cy="292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67840" y="426240"/>
                            <a:ext cx="10800" cy="2926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4760" y="426240"/>
                            <a:ext cx="0" cy="292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4760" y="426240"/>
                            <a:ext cx="10800" cy="2926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21400" y="426240"/>
                            <a:ext cx="0" cy="292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21400" y="426240"/>
                            <a:ext cx="10800" cy="2926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276840"/>
                            <a:ext cx="82188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276840"/>
                            <a:ext cx="8218800" cy="10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0000" y="415440"/>
                            <a:ext cx="6633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0000" y="415440"/>
                            <a:ext cx="6633720" cy="10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32200" y="569520"/>
                            <a:ext cx="9118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32200" y="569520"/>
                            <a:ext cx="911880" cy="10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708120"/>
                            <a:ext cx="82188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708120"/>
                            <a:ext cx="8218800" cy="10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1480680"/>
                            <a:ext cx="82188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1480680"/>
                            <a:ext cx="8218800" cy="10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2188080"/>
                            <a:ext cx="82188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2188080"/>
                            <a:ext cx="8218800" cy="10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3725640"/>
                            <a:ext cx="82188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3725640"/>
                            <a:ext cx="8218800" cy="10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4269600"/>
                            <a:ext cx="82188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" y="4269600"/>
                            <a:ext cx="8218800" cy="10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61pt;height:432pt" coordorigin="0,0" coordsize="13220,8640">
                <v:rect id="shape_0" stroked="f" o:allowincell="f" style="position:absolute;left:0;top:0;width:13219;height:86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222;top:12;width:12917;height:3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Supplementary Table 2. Circadian Dependent 5-FU Effects on Host Toxicity, Anti-Tumor Efficacy and Toxic-Therapeutic Index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8;top:692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36;top:69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34;top:658;width:12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92;top:690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87;top:658;width:9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97;top:690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2;top:658;width:6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11;top:692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36;top:690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30;top:658;width:18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+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9;top:690;width:6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est sta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4;top:658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78;top:692;width:56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94;top:692;width:59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Rhyth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46;top:692;width:56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91;top:692;width:114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Circadian Pea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35;top:910;width:70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Fitted(h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15;top:910;width:56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(HALO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1;top:1128;width:152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nti-Tumor Efficac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;top:1346;width:130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umor Respon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6;top:1346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51.7±8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89;top:1346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4.9±7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32;top:1346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1.9±14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75;top:1346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1.2±5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67;top:1346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48.1±5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11;top:1346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65.1±14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25;top:1346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.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8;top:1346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25;top:1346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6;top:1346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91;top:1346;width:96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:00 ; 22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;top:1587;width:134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 xml:space="preserve"> (Treated/Contro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87;top:1525;width:73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vertAlign w:val="superscript"/>
                            <w:szCs w:val="18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25;top:1589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6;top:1589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7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91;top:1589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64;top:1807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6;top:1807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91;top:1807;width:96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:00 ; 22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5;top:2025;width:135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umor Remiss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7;top:2025;width:36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 C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79;top:2025;width:61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CR, 1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;top:2472;width:62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Surviv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5;top:2690;width:155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ime to death (day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6;top:2690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.9±1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89;top:2690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7.6±2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2;top:2690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1.3±2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75;top:2690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6.5±3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67;top:2690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7.6±2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0;top:2690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6.8±2.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25;top:2690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8;top:2690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25;top:2690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6;top:2690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41;top:2690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:00 ; 15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25;top:290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6;top:2908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1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91;top:2908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64;top:3126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6;top:3126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41;top:3126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:00 ; 15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1;top:3573;width:100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Host Toxic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5;top:3791;width:7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WBC AU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6;top:3791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8.3±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89;top:3791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.6±4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2;top:3791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47.1±6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75;top:3791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6.1±3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67;top:3791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8.8±1.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35;top:3791;width:48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2±1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25;top:3791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8.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18;top:3791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25;top:3791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6;top:3791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91;top:3791;width:96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:00 ; 22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3;top:4009;width:198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(Absolute, Day 0-6, x10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25;top:4009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7;top:4009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96;top:4009;width:41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64;top:4227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7;top:4227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91;top:4227;width:96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:00 ; 22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;top:4546;width:13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Body Weight AU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0;top:4546;width:48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±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89;top:4546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.4±1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2;top:4546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6.5±1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75;top:4546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.0±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67;top:4546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.4±1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0;top:4546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5.8±1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25;top:4546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8;top:4546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25;top:4546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6;top:4546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41;top:4546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9:30 ; 21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5;top:4764;width:145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(Absolute, Day 0-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25;top:4764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6;top:4764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7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91;top:4764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64;top:4982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6;top:4982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41;top:4982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9:30 ; 21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;top:5444;width:137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Peri-anal Swell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1;top:5444;width:59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4/15(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04;top:5444;width:59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/15(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97;top:5444;width:59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5/10(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89;top:5444;width:59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/15(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3;top:5444;width:68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/14(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75;top:5444;width:59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/15(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41;top:5441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4.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80;top:541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8;top:5444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94;top:5444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27;top:5444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91;top:5444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;top:5662;width:19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(affected/total animals, 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1;top:5979;width:184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oxic-Therapeutic Ind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74;top:5916;width:73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vertAlign w:val="superscript"/>
                            <w:szCs w:val="18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6;top:5981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3.6±4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39;top:5981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8.3±4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2;top:5981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2.9±5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5981;width:71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17.2±2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18;top:5981;width:7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3.5±4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0;top:5981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93.5±6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73;top:5981;width:22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18;top:5981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25;top:5981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7;top:5981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41;top:5981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4:30 ; 16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25;top:6199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36;top:6199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3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91;top:6199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64;top:6417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7;top:6417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41;top:6417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4:30 ; 16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6840;width:13039;height:17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6"/>
                            <w:vertAlign w:val="superscript"/>
                            <w:szCs w:val="16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 xml:space="preserve">Analysis of Variance unless noted otherwise; 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>b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 xml:space="preserve">6th day after 5-FU injection when first death is observed [(Tumor at Day6-Day0)/(Control at Day 6-Day0)]*100; 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 xml:space="preserve">based on a Chi-square test of independence; CR-complete response; C-cure; AUC- Area under the curve; *Most optimal time of day for both 5-FU t Toxic-Therapeutic Index is the sum of overall toxicity  and tumor therapeutic scores calculated for individual mice (see Methods); 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>d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 xml:space="preserve">Toxicity and anti-tumor efficacy was 14 HALO; ** with second optimal time of day  at 6 HALO; </w:t>
                        </w:r>
                        <w:r>
                          <w:rPr>
                            <w:kern w:val="2"/>
                            <w:sz w:val="18"/>
                            <w:vertAlign w:val="superscript"/>
                            <w:szCs w:val="18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>+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 xml:space="preserve">Worst time of day for both 5-FU toxicity and anti-tumor efficacy was 10 and 22 HALO.  Table reproduced from Wood, P.A., Du-Quiton, J., You, S. and Hrushesky, W.J.M. (2006) Circadian clock coordinates cancer cell cycle progression, thymidylate synthase, and 5-fluorouracil therapeutic index,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>Mol Cancer Ther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6"/>
                            <w:szCs w:val="16"/>
                            <w:b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>5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val="en-US" w:eastAsia="ko-KR" w:bidi="ar-SA"/>
                          </w:rPr>
                          <w:t>, 2023-2033. Copyright 2006, Molecular Cancer Therapeutics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3;top:910;width:68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mean±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0;top:449;width:285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ime of day (HALO) of 5FU Treatm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45;top:449;width:145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Statistical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73;top:449;width:130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Cosinor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93,897" to="8049,89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693;top:897;width:5356;height: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80,436" to="180,67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80;top:436;width:16;height:630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676,453" to="2676,113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676;top:453;width:16;height:67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8033,453" to="8033,113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033;top:453;width:16;height:67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819,453" to="9819,113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819;top:453;width:16;height:67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3123,453" to="13123,67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3123;top:453;width:16;height:628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569,671" to="3569,91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569;top:671;width:16;height:24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4462,671" to="4462,91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4462;top:671;width:16;height:24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355,671" to="5355,91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355;top:671;width:16;height:24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248,671" to="6248,91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248;top:671;width:16;height:24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140,671" to="7140,91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140;top:671;width:16;height:24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8926,671" to="8926,113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926;top:671;width:16;height:46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795,671" to="10795,113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795;top:671;width:16;height:46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687,671" to="11687,113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687;top:671;width:16;height:46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97,436" to="13139,4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97;top:436;width:12942;height: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693,654" to="13139,65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693;top:654;width:10446;height: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704,897" to="13139,89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704;top:897;width:1435;height: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97,1115" to="13139,111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97;top:1115;width:12942;height: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97,2332" to="13139,233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97;top:2332;width:12942;height: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97,3446" to="13139,34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97;top:3446;width:12942;height: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97,5867" to="13139,586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97;top:5867;width:12942;height: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97,6724" to="13139,672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97;top:6724;width:12942;height: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312150" cy="342900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12040" cy="3429000"/>
                          <a:chOff x="0" y="0"/>
                          <a:chExt cx="8312040" cy="342900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8312040" cy="342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560" y="7560"/>
                            <a:ext cx="7632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Supplementary Table 3. Circadian Variation in Tumor Histopathology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1640" y="3898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35200" y="3898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0480" y="389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9760" y="389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44920" y="389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4840" y="389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1160" y="389880"/>
                            <a:ext cx="119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F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13720" y="389880"/>
                            <a:ext cx="35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15920" y="389880"/>
                            <a:ext cx="379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Rhyth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22080" y="389880"/>
                            <a:ext cx="35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76760" y="389880"/>
                            <a:ext cx="7862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Circadian Peak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79200" y="527760"/>
                            <a:ext cx="447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Fitted(hr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99600" y="527760"/>
                            <a:ext cx="35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(HALO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" y="725040"/>
                            <a:ext cx="650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VEGF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560" y="705960"/>
                            <a:ext cx="439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7040" y="72648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4.42±0.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0600" y="72648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5.08±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4680" y="72648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.93±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3960" y="72648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.57±0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9120" y="72648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6.97±0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19400" y="72648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5.93±0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1200" y="72648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.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66640" y="7264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7264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7264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5560" y="72648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:00 ; 19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856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85644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8560" y="856440"/>
                            <a:ext cx="261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1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6600" y="98748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9874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5560" y="98748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:00 ; 19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" y="1186200"/>
                            <a:ext cx="622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Mitotic Ind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7040" y="1186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.68±0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0600" y="1186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5.36±0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4680" y="1186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5.16±0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3960" y="1186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4.93±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9120" y="1186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.22±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19400" y="11862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4.17±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79640" y="1186200"/>
                            <a:ext cx="142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4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66640" y="118620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11862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118620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2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65560" y="118620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1316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131652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8560" y="1316520"/>
                            <a:ext cx="261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6600" y="144648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14464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5560" y="144648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9:00 ; 21: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" y="1659240"/>
                            <a:ext cx="1423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BMAL 1 Nuclear Protein (x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0400" y="1640160"/>
                            <a:ext cx="439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5480" y="166068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5.6±0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9040" y="166068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4.6±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3120" y="166068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5.1±0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22400" y="166068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6.0±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7560" y="166068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.1±0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7840" y="166068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.8±0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1200" y="166068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7.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36760" y="166068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1660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16606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5560" y="166068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:30 ; 13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080" y="1794600"/>
                            <a:ext cx="1719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(positive nuclear/total nuclear are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17906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179064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77000" y="1790640"/>
                            <a:ext cx="20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8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6600" y="192168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6200" y="1921680"/>
                            <a:ext cx="315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5560" y="1921680"/>
                            <a:ext cx="555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:30 ; 12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080" y="2126520"/>
                            <a:ext cx="1292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BMAL 1 Total Protein (x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9000" y="2107440"/>
                            <a:ext cx="439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5480" y="212796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.8±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0600" y="212796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.9±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3120" y="212796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.9±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22400" y="212796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.9±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9120" y="212796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.8±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7840" y="2127960"/>
                            <a:ext cx="339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.9±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1200" y="212796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66640" y="212796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5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94480" y="212796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35120" y="2127960"/>
                            <a:ext cx="142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65560" y="212796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080" y="2347560"/>
                            <a:ext cx="1236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Wee1 Total Protein (x1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1760" y="2328480"/>
                            <a:ext cx="439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7040" y="23490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.0±1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0600" y="23490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4.0±1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4680" y="23490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4.2±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3960" y="23490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7.9±0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9120" y="23490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0.5±1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19400" y="2349000"/>
                            <a:ext cx="396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.8±1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1200" y="234900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3.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67000" y="2349000"/>
                            <a:ext cx="2545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2349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234900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3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65560" y="2349000"/>
                            <a:ext cx="3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3080" y="2479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247968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8560" y="2479680"/>
                            <a:ext cx="260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1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6600" y="2610000"/>
                            <a:ext cx="300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2&amp;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6080" y="2610000"/>
                            <a:ext cx="25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0.0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10680" y="2610000"/>
                            <a:ext cx="527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1:00; 12: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80" y="2779560"/>
                            <a:ext cx="439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60" y="2801520"/>
                            <a:ext cx="8169840" cy="62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000000"/>
                                  <w:lang w:eastAsia="zh-CN" w:val="en-US" w:bidi="ar-SA"/>
                                </w:rPr>
                                <w:t>Optical Density per high power field; NS - not significant; HALO=Hours after Lights Out on 12hr/12hr light: dark lighting schedule.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eastAsia="zh-CN" w:val="en-US" w:bidi="ar-SA"/>
                                </w:rPr>
                                <w:t xml:space="preserve"> Table reproduced from Wood, P.A., Du-Quiton, J., You, S. and Hrushesky, W.J.M. (2006) Circadian clock coordinates cancer cell cycle progression, thymidylate synthase, and 5-fluorouracil therapeutic index,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Arial" w:hAnsi="Arial" w:eastAsia="Batang;Arial Unicode MS" w:cs="Arial"/>
                                  <w:color w:val="auto"/>
                                  <w:lang w:eastAsia="zh-CN" w:val="en-US" w:bidi="ar-SA"/>
                                </w:rPr>
                                <w:t>Mol Cancer Ther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eastAsia="zh-CN" w:val="en-US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/>
                                  <w:rFonts w:ascii="Arial" w:hAnsi="Arial" w:eastAsia="Batang;Arial Unicode MS" w:cs="Arial"/>
                                  <w:color w:val="auto"/>
                                  <w:lang w:eastAsia="zh-CN" w:val="en-US" w:bidi="ar-SA"/>
                                </w:rPr>
                                <w:t>5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Batang;Arial Unicode MS" w:cs="Arial"/>
                                  <w:color w:val="auto"/>
                                  <w:lang w:eastAsia="zh-CN" w:val="en-US" w:bidi="ar-SA"/>
                                </w:rPr>
                                <w:t>, 2023-2033. Copyright 2006, Molecular Cancer Therapeutic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9600" y="252000"/>
                            <a:ext cx="15246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Time of day (HALO) of Sacrifi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2480" y="252000"/>
                            <a:ext cx="367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ANOV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59440" y="252000"/>
                            <a:ext cx="8305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Cosinor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4080" y="527760"/>
                            <a:ext cx="4356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mean±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6320" y="512280"/>
                            <a:ext cx="3667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6320" y="512280"/>
                            <a:ext cx="366768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36880"/>
                            <a:ext cx="0" cy="2551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36880"/>
                            <a:ext cx="10080" cy="2551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240" y="246960"/>
                            <a:ext cx="0" cy="413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240" y="246960"/>
                            <a:ext cx="10080" cy="413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43920" y="246960"/>
                            <a:ext cx="0" cy="413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43920" y="246960"/>
                            <a:ext cx="10080" cy="413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35280" y="246960"/>
                            <a:ext cx="0" cy="413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35280" y="246960"/>
                            <a:ext cx="10080" cy="413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19520" y="246960"/>
                            <a:ext cx="0" cy="2541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19520" y="246960"/>
                            <a:ext cx="10080" cy="2541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8440" y="384840"/>
                            <a:ext cx="0" cy="137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8440" y="384840"/>
                            <a:ext cx="10080" cy="137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3360" y="384840"/>
                            <a:ext cx="0" cy="137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3360" y="384840"/>
                            <a:ext cx="10080" cy="137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6240" y="384840"/>
                            <a:ext cx="0" cy="137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6240" y="384840"/>
                            <a:ext cx="10080" cy="137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1920" y="384840"/>
                            <a:ext cx="0" cy="137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1920" y="384840"/>
                            <a:ext cx="10080" cy="137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85480" y="384840"/>
                            <a:ext cx="0" cy="137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85480" y="384840"/>
                            <a:ext cx="10080" cy="137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43160" y="384840"/>
                            <a:ext cx="0" cy="275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43160" y="384840"/>
                            <a:ext cx="10080" cy="27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69520" y="384840"/>
                            <a:ext cx="0" cy="275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69520" y="384840"/>
                            <a:ext cx="10080" cy="27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27800" y="384840"/>
                            <a:ext cx="0" cy="275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27800" y="384840"/>
                            <a:ext cx="10080" cy="27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236880"/>
                            <a:ext cx="8219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236880"/>
                            <a:ext cx="821952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6320" y="374760"/>
                            <a:ext cx="6443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6320" y="374760"/>
                            <a:ext cx="644328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38240" y="512280"/>
                            <a:ext cx="891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38240" y="512280"/>
                            <a:ext cx="89172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650160"/>
                            <a:ext cx="8219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650160"/>
                            <a:ext cx="821952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2778120"/>
                            <a:ext cx="8219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2778120"/>
                            <a:ext cx="821952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54.5pt;height:270pt" coordorigin="0,0" coordsize="13090,5400">
                <v:rect id="shape_0" stroked="f" o:allowincell="f" style="position:absolute;left:0;top:0;width:13089;height:53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40;top:12;width:12019;height:3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Supplementary Table 3. Circadian Variation in Tumor Histopathology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31;top:614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50;top:614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6;top:614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7;top:614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00;top:614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6;top:614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05;top:614;width:18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F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13;top:614;width:56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04;top:614;width:59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Rhyth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01;top:614;width:56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617;top:614;width:123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Circadian Peak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46;top:831;width:70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Fitted(h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68;top:831;width:56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(HALO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;top:1142;width:10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VEGF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1;top:1112;width:6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56;top:114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4.42±0.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5;top:114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5.08±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6;top:114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.93±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7;top:114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.57±0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70;top:114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6.97±0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7;top:1144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5.93±0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42;top:1144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.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96;top:1144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1144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1144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4;top:1144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:00 ; 19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1349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1349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5;top:1349;width:41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1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68;top:1555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1555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4;top:1555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:00 ; 19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;top:1868;width:9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Mitotic Ind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56;top:1868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.68±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5;top:1868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5.36±0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6;top:1868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5.16±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7;top:1868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4.93±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70;top:1868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.22±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7;top:1868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4.17±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87;top:1868;width:22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4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96;top:1868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186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1868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2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29;top:1868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2073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2073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5;top:2073;width:41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68;top:2278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2278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4;top:2278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9:00 ; 21: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;top:2613;width:224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BMAL 1 Nuclear Protein (x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9;top:2583;width:6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1;top:2615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5.6±0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0;top:2615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4.6±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71;top:2615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5.1±0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62;top:2615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6.0±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5;top:2615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.1±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92;top:2615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.8±0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42;top:2615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7.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49;top:2615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261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2615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4;top:2615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:30 ; 13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2;top:2826;width:2707;height:1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(positive nuclear/total nuclear are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2820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2820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90;top:2820;width:32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8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68;top:3026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39;top:3026;width:49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4;top:3026;width:8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:30 ; 12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2;top:3349;width:203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BMAL 1 Total Protein (x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82;top:3319;width:6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1;top:3351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.8±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5;top:3351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.9±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71;top:3351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.9±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62;top:3351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.9±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70;top:3351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.8±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92;top:3351;width:53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.9±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42;top:3351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96;top:3351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5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85;top:3351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79;top:3351;width:2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29;top:3351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2;top:3697;width:194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Wee1 Total Protein (x1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92;top:3667;width:6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56;top:3699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.0±1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5;top:3699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4.0±1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6;top:3699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4.2±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7;top:3699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7.9±0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70;top:3699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0.5±1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7;top:3699;width:62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.8±1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42;top:3699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3.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97;top:3699;width:40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3699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3699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3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29;top:3699;width:5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20;top:39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3905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5;top:3905;width:40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1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68;top:4110;width:47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2&amp;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6;top:4110;width:40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0.0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28;top:4110;width:82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1:00; 12: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;top:4377;width:6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;top:4412;width:12865;height:9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ind w:lef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000000"/>
                            <w:lang w:eastAsia="zh-CN" w:val="en-US" w:bidi="ar-SA"/>
                          </w:rPr>
                          <w:t>Optical Density per high power field; NS - not significant; HALO=Hours after Lights Out on 12hr/12hr light: dark lighting schedule.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eastAsia="zh-CN" w:val="en-US" w:bidi="ar-SA"/>
                          </w:rPr>
                          <w:t xml:space="preserve"> Table reproduced from Wood, P.A., Du-Quiton, J., You, S. and Hrushesky, W.J.M. (2006) Circadian clock coordinates cancer cell cycle progression, thymidylate synthase, and 5-fluorouracil therapeutic index, 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Arial" w:hAnsi="Arial" w:eastAsia="Batang;Arial Unicode MS" w:cs="Arial"/>
                            <w:color w:val="auto"/>
                            <w:lang w:eastAsia="zh-CN" w:val="en-US" w:bidi="ar-SA"/>
                          </w:rPr>
                          <w:t>Mol Cancer Ther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eastAsia="zh-CN" w:val="en-US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6"/>
                            <w:szCs w:val="16"/>
                            <w:b/>
                            <w:rFonts w:ascii="Arial" w:hAnsi="Arial" w:eastAsia="Batang;Arial Unicode MS" w:cs="Arial"/>
                            <w:color w:val="auto"/>
                            <w:lang w:eastAsia="zh-CN" w:val="en-US" w:bidi="ar-SA"/>
                          </w:rPr>
                          <w:t>5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Batang;Arial Unicode MS" w:cs="Arial"/>
                            <w:color w:val="auto"/>
                            <w:lang w:eastAsia="zh-CN" w:val="en-US" w:bidi="ar-SA"/>
                          </w:rPr>
                          <w:t>, 2023-2033. Copyright 2006, Molecular Cancer Therapeutics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6;top:397;width:240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Time of day (HALO) of Sacrifi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96;top:397;width:5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ANOV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02;top:397;width:130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Cosinor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45;top:831;width:68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mean±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13,807" to="8588,8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13;top:807;width:5775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0,373" to="0,439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0;top:373;width:15;height:40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797,389" to="2797,103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797;top:389;width:15;height:65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8573,389" to="8573,103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573;top:389;width:15;height:65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977,389" to="9977,103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977;top:389;width:15;height:65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944,389" to="12944,439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944;top:389;width:15;height:400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730,606" to="3730,82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730;top:606;width:15;height:2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4635,606" to="4635,82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4635;top:606;width:15;height:2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632,606" to="5632,82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632;top:606;width:15;height:2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617,606" to="6617,82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617;top:606;width:15;height:2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536,606" to="7536,82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536;top:606;width:15;height:21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202,606" to="9202,103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202;top:606;width:15;height:43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818,606" to="10818,103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818;top:606;width:15;height:43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540,606" to="11540,103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540;top:606;width:15;height:43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6,373" to="12959,37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6;top:373;width:12943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13,590" to="12959,59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13;top:590;width:10146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556,807" to="12959,8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556;top:807;width:1403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6,1024" to="12959,102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6;top:1024;width:12943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6,4375" to="12959,437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6;top:4375;width:12943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Batang;Arial Unicode MS" w:cs="Times New Roman"/>
      <w:color w:val="auto"/>
      <w:sz w:val="1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6T17:14:00Z</dcterms:created>
  <dc:creator>William Hrushesky</dc:creator>
  <dc:description/>
  <cp:keywords/>
  <dc:language>en-US</dc:language>
  <cp:lastModifiedBy>vhacmsquitod</cp:lastModifiedBy>
  <dcterms:modified xsi:type="dcterms:W3CDTF">2009-01-26T17:14:00Z</dcterms:modified>
  <cp:revision>3</cp:revision>
  <dc:subject/>
  <dc:title> </dc:title>
</cp:coreProperties>
</file>